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A50AE" w14:textId="77777777" w:rsidR="004116AA" w:rsidRDefault="004116AA"/>
    <w:p w14:paraId="59112DAE" w14:textId="092CFC5A" w:rsidR="00844F43" w:rsidRPr="00797351" w:rsidRDefault="00797351">
      <w:pPr>
        <w:rPr>
          <w:rFonts w:ascii="Times New Roman" w:eastAsia="宋体" w:hAnsi="Times New Roman" w:cs="Times New Roman"/>
          <w:sz w:val="24"/>
          <w:szCs w:val="24"/>
        </w:rPr>
      </w:pPr>
      <w:r w:rsidRPr="00797351">
        <w:rPr>
          <w:rFonts w:ascii="Times New Roman" w:eastAsia="宋体" w:hAnsi="Times New Roman" w:cs="Times New Roman"/>
          <w:sz w:val="24"/>
          <w:szCs w:val="24"/>
        </w:rPr>
        <w:t xml:space="preserve">Table S5 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797351">
        <w:rPr>
          <w:rFonts w:ascii="Times New Roman" w:eastAsia="宋体" w:hAnsi="Times New Roman" w:cs="Times New Roman"/>
          <w:sz w:val="24"/>
          <w:szCs w:val="24"/>
        </w:rPr>
        <w:t>nvironmental factors in wet and dry periods in the middle and lower reaches of the Gan River</w:t>
      </w:r>
      <w:r w:rsidR="00E3225B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E3225B" w:rsidRPr="00E3225B">
        <w:rPr>
          <w:rFonts w:ascii="Times New Roman" w:eastAsia="宋体" w:hAnsi="Times New Roman" w:cs="Times New Roman"/>
          <w:sz w:val="24"/>
          <w:szCs w:val="24"/>
        </w:rPr>
        <w:t xml:space="preserve"> Sampling site codes are as in Table S1. WP: wet period</w:t>
      </w:r>
    </w:p>
    <w:tbl>
      <w:tblPr>
        <w:tblW w:w="4638" w:type="pct"/>
        <w:tblInd w:w="5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787"/>
        <w:gridCol w:w="782"/>
        <w:gridCol w:w="782"/>
        <w:gridCol w:w="787"/>
        <w:gridCol w:w="782"/>
        <w:gridCol w:w="782"/>
        <w:gridCol w:w="785"/>
        <w:gridCol w:w="782"/>
        <w:gridCol w:w="782"/>
        <w:gridCol w:w="782"/>
        <w:gridCol w:w="785"/>
        <w:gridCol w:w="782"/>
        <w:gridCol w:w="782"/>
        <w:gridCol w:w="785"/>
      </w:tblGrid>
      <w:tr w:rsidR="00717A09" w:rsidRPr="0050432E" w14:paraId="6219C24D" w14:textId="77777777" w:rsidTr="00717A09">
        <w:trPr>
          <w:trHeight w:val="306"/>
        </w:trPr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12AB" w14:textId="77777777" w:rsidR="00844F43" w:rsidRPr="00844F43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4F4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ampling sites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0BFB" w14:textId="30558AE9" w:rsidR="00844F43" w:rsidRPr="00844F43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4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ampling time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296C" w14:textId="77777777" w:rsidR="00844F43" w:rsidRPr="00844F43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4F4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T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047A" w14:textId="77777777" w:rsidR="00844F43" w:rsidRPr="00844F43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4F4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99E8" w14:textId="77777777" w:rsidR="00844F43" w:rsidRPr="00844F43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4F4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C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2E1B" w14:textId="77777777" w:rsidR="00844F43" w:rsidRPr="00844F43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4F4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DS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6699" w14:textId="77777777" w:rsidR="00844F43" w:rsidRPr="00844F43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4F4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al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DC89" w14:textId="77777777" w:rsidR="00844F43" w:rsidRPr="00844F43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4F4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H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8116" w14:textId="77777777" w:rsidR="00844F43" w:rsidRPr="00844F43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4F4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RP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F2A5" w14:textId="77777777" w:rsidR="00844F43" w:rsidRPr="00844F43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4F4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hla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B92FD" w14:textId="77777777" w:rsidR="00844F43" w:rsidRPr="00844F43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844F4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ODMn</w:t>
            </w:r>
            <w:proofErr w:type="spellEnd"/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AEE2" w14:textId="77777777" w:rsidR="00844F43" w:rsidRPr="00844F43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44F4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H3-N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BC5B4" w14:textId="77777777" w:rsidR="00844F43" w:rsidRPr="00844F43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44F4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P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6DAB" w14:textId="77777777" w:rsidR="00844F43" w:rsidRPr="00844F43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4F4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N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82CCF" w14:textId="77777777" w:rsidR="00844F43" w:rsidRPr="00844F43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44F4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u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EC6C" w14:textId="77777777" w:rsidR="00844F43" w:rsidRPr="00844F43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44F4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D</w:t>
            </w:r>
          </w:p>
        </w:tc>
      </w:tr>
      <w:tr w:rsidR="00717A09" w:rsidRPr="0050432E" w14:paraId="4E585EE4" w14:textId="77777777" w:rsidTr="00717A09">
        <w:trPr>
          <w:trHeight w:val="306"/>
        </w:trPr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8F01D6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N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5578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36D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4.612 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86E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333 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293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78.167 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B54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60 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D79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0 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769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937 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8EE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1.033 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729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897 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AF14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5508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74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C150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50 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F6BF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F1AC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274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501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010 </w:t>
            </w:r>
          </w:p>
        </w:tc>
      </w:tr>
      <w:tr w:rsidR="00717A09" w:rsidRPr="0050432E" w14:paraId="4981F4FE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5A7ABE32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S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1DF5FE1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4D77CB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036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9D9409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9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E8FCA3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07.333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D4D159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1412BF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C41CB0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76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3177D7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9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7357D6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8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A178D5D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496F930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2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EE25618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4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C0D9E4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17DCF2D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27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281D2D5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636B9DB2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40B2291D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Y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DE01907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B81865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929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30B989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7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EE8A7C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07.0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E7A34F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14FE61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5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13AD6D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58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95027A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30E2B0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8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1967574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2.9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424B3E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7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F16EA81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D2F302E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6581BF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D35C8F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00 </w:t>
            </w:r>
          </w:p>
        </w:tc>
      </w:tr>
      <w:tr w:rsidR="00717A09" w:rsidRPr="0050432E" w14:paraId="520A1531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7D5C674C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CF3C8BE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B4A520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40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D39AEE1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3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8F6F3D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0.767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4F61E2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0EFB93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7A0BD1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64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C839E0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.4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0518D7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4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3ACE6CD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B1EEE9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0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CB2C49C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4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12D5449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3075688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B8F42FF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11A0E101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79407752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Z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92E896A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33B573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.894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68EB66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1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BF733F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83.5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591EA0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2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9CB8061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F08FCC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68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6D63B9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3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3B87C2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1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77FA068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639B77B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173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F40D3B6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506A17F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A6E375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74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14DD2E8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68E4DAF0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5689649A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Z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FE538F1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F739D4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655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164A121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3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C8632A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9.267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351E4F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7C9CFD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4374B7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61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856DE5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6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79C555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81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383E5F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61A275F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1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4653E0E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10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B0A710F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AA01B59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13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B460970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221FFC7B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3300833D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F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5B7972C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860596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.528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3527A4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5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E2A59B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2.667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9C0FD2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BBD81A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0231F5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61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E75E6E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9.6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C2822C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ACA233F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7B71F9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3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744FACB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8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C56040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552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AE568EC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DF6DA43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6F9BC2AE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03600C7F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6CC24F4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069808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161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A75A2B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1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DEF821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0.2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85DCC9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17EDE2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B1E40F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42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2AEE45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6.6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A7A1E8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5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9F18A30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3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24F444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2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5FB46E9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3DC40CC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601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3AE982A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C107D18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7B6936B2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1FAC2F9A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BAAF9D1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172947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07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3B6FCC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6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E0C9D8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02.0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5037E8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21A9BD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1D8B4C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50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19B5ED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7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092AC0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2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5DDBF5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70234C2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AAEF39B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17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4C46830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DDDBBF8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E8124B0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1F8DC6A7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37B022F2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B3979C6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B4ADB1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95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1C4ED5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4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AD2A5C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6.733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E2ECED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4C0BD6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13003D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44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A0F677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4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C01AB8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71D66B1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7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DF968E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0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43B65B4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1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5B96BCD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5698744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C7715D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00 </w:t>
            </w:r>
          </w:p>
        </w:tc>
      </w:tr>
      <w:tr w:rsidR="00717A09" w:rsidRPr="0050432E" w14:paraId="523C895E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40178020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G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09B2FA7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2E3300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60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0B6937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6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74375E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8.0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20DEDB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B65491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7B0E4D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87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84914C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3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6AFFBE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8608BD1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5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AE086C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2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2A030F4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2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682C93F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3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26F501A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360C399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48537360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6BAC7064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YX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160AABB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EE4011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369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C0A208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9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B8EA0C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14.033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9BBB66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15291C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7AF1D6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07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408461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11.8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C75F7B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2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4ACD7A8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6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5DA405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14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0E4250D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3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B6E217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08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B069F7C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82115F1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2.800 </w:t>
            </w:r>
          </w:p>
        </w:tc>
      </w:tr>
      <w:tr w:rsidR="00717A09" w:rsidRPr="0050432E" w14:paraId="0FAC905D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31B4B167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C069162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0D9437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409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9FEDB6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3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133790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47.267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EB6B20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1D857A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3A7D35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71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862E45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4.6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4DE47C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E7562DB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2.4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85E4E2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09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4E97C99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4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C5DBD2A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14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32EEE51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A796F3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2.100 </w:t>
            </w:r>
          </w:p>
        </w:tc>
      </w:tr>
      <w:tr w:rsidR="00717A09" w:rsidRPr="0050432E" w14:paraId="292F73B1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0B8CB0FB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F6E574A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8B9291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88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26ADB3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6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86862D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1.067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7A56D4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05D7DE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DB4DE1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36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B8EEE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4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7B1BF9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9104CD0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7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15FA78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7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DAB737D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3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57A3CC8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8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D7A8B3D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1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13C810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750 </w:t>
            </w:r>
          </w:p>
        </w:tc>
      </w:tr>
      <w:tr w:rsidR="00717A09" w:rsidRPr="0050432E" w14:paraId="71C0F827" w14:textId="77777777" w:rsidTr="00717A09">
        <w:trPr>
          <w:trHeight w:val="612"/>
        </w:trPr>
        <w:tc>
          <w:tcPr>
            <w:tcW w:w="382" w:type="pct"/>
            <w:shd w:val="clear" w:color="auto" w:fill="auto"/>
            <w:vAlign w:val="center"/>
            <w:hideMark/>
          </w:tcPr>
          <w:p w14:paraId="771C978C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F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EEEC9A0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A722AC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464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8E0369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1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C9B1A0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4.267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542F40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497CCA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E936AB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08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8723AC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3.6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146FDE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9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B884823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9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64434C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2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1AA0D90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3D72189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2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F2E3E8A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C220FB1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5849B820" w14:textId="77777777" w:rsidTr="00717A09">
        <w:trPr>
          <w:trHeight w:val="612"/>
        </w:trPr>
        <w:tc>
          <w:tcPr>
            <w:tcW w:w="382" w:type="pct"/>
            <w:shd w:val="clear" w:color="auto" w:fill="auto"/>
            <w:vAlign w:val="center"/>
            <w:hideMark/>
          </w:tcPr>
          <w:p w14:paraId="09DB1E14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Y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61D893B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1A44E6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481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761CB4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7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DBFF2D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9.3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7D383E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87853C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B32630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98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70E527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3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B7FA02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8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A2F3C00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11DAB63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A44B135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84F1998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D959FCE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020758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500 </w:t>
            </w:r>
          </w:p>
        </w:tc>
      </w:tr>
      <w:tr w:rsidR="00717A09" w:rsidRPr="0050432E" w14:paraId="0D3D74A6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14941D5B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X1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136E5AE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F35FFC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718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5A3697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9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911B5C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4.467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7783C7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AB43D2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F9BDE0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02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9A1CE51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7.0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F74EB7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8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37A1F9B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2.3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F1B3BF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2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2D7AD6D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1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724E17A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3.3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CEAC59C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5ABDCAB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51173428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5DC34B97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X2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837D126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B70E7E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08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57D4BA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49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2CD25F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.2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336EB0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CE2FAA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5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AB7B35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49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468BB9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2.3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0F0A02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7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A3C3F38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2.7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45245C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8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34A9AA4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3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01B286B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3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CEA7C79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AB5F225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116E77CE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55D037FC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S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0009E9C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EAA8E6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396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025B42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9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17DE30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5.767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57ABA8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054034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20F647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67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38EB5C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0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4E0552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7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D2FAC69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8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8F5F98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5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F73AC62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3A8DF60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08E536B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F231F2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2.160 </w:t>
            </w:r>
          </w:p>
        </w:tc>
      </w:tr>
      <w:tr w:rsidR="00717A09" w:rsidRPr="0050432E" w14:paraId="07DA80E8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79B63625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E4811D1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8A07A5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4.27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F8249D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1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45704E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0.7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9642FC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38A4DC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BD756C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50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F29486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7.2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DCB095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9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131D60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FEC7D5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06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E9178A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2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DCE826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66D53D4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B35BE8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700 </w:t>
            </w:r>
          </w:p>
        </w:tc>
      </w:tr>
      <w:tr w:rsidR="00717A09" w:rsidRPr="0050432E" w14:paraId="4E261BE1" w14:textId="77777777" w:rsidTr="00717A09">
        <w:trPr>
          <w:trHeight w:val="612"/>
        </w:trPr>
        <w:tc>
          <w:tcPr>
            <w:tcW w:w="382" w:type="pct"/>
            <w:shd w:val="clear" w:color="auto" w:fill="auto"/>
            <w:vAlign w:val="center"/>
            <w:hideMark/>
          </w:tcPr>
          <w:p w14:paraId="05177D03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1238154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462E2D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78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0A51BE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5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92CA74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4.167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119AB9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0D8185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D2BB2A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48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070943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4.9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9F3038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73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ADB546C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B4268D0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DBBA22B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5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24924B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B1232D5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434F19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650 </w:t>
            </w:r>
          </w:p>
        </w:tc>
      </w:tr>
      <w:tr w:rsidR="00717A09" w:rsidRPr="0050432E" w14:paraId="09CCDB54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093CAA9F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76A3D78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D53F97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609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995D65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2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44DBE5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90.167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58B386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8FF1DB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E2295B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75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FD78BB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3.2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B16CDD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3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4E3379F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BD9C778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CC63855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10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B6C0AE5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AEAA9F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7873A1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800 </w:t>
            </w:r>
          </w:p>
        </w:tc>
      </w:tr>
      <w:tr w:rsidR="00717A09" w:rsidRPr="0050432E" w14:paraId="468883CE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097A318B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G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FCB5533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C07631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781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271443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5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E53E51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7.5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388E37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58B684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02D5FE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63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7C4628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10.3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403BCF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2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E7435C1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B3EFC9C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A6DE229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7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48A118B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FCFC262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0610EF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383 </w:t>
            </w:r>
          </w:p>
        </w:tc>
      </w:tr>
      <w:tr w:rsidR="00717A09" w:rsidRPr="0050432E" w14:paraId="04C6828B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60CDD408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S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34C23ED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C62321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969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E28A1F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5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7D9E25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8.133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CCBD44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29B90F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5163B0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56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0E2BAA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4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51F8D5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1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67DC89A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2.0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28583C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2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71E30BB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4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C4046ED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8EDFFDD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D7D8E3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2.600 </w:t>
            </w:r>
          </w:p>
        </w:tc>
      </w:tr>
      <w:tr w:rsidR="00717A09" w:rsidRPr="0050432E" w14:paraId="2FB202E0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3EF22017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XJ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9C5F422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ACB6EA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781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9600B6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0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4A1498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8.833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A8D955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4A7A671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EA9037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45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4F77BF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9.2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55CB83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1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113A989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A5BD645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27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037E551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B651C82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7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103770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CFA0C2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3.250 </w:t>
            </w:r>
          </w:p>
        </w:tc>
      </w:tr>
      <w:tr w:rsidR="00717A09" w:rsidRPr="0050432E" w14:paraId="021FEEE7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378DC922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569E847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DE46A4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37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ECDC6F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3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7579D5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4.7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73D07A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B5C3A3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C32E71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52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7D8285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1.2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A91247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2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D2FE6C8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5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1B5576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5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4E7E974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FF406D2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9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FB66D8C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9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49563B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50 </w:t>
            </w:r>
          </w:p>
        </w:tc>
      </w:tr>
      <w:tr w:rsidR="00717A09" w:rsidRPr="0050432E" w14:paraId="41B95A22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52AF8D21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G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3C615C3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F6DAD2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738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D992E2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7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88B63D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9.533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682A76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D5D8C0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8D313A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64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4A5152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9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C2A4BB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DA6B82B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9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FF40E8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09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0DF3B9E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EFF1B0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BBCB47B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164C3D3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6199D0C3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30179926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X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45B1FBF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8723FF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266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20D425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0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1B712C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96.067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58D401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5CA178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5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4F5AF3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27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04EF57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.5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02CC4E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08BB65C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6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ADF857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85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C10203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1B0B83B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3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398944B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5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F7DA11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3.000 </w:t>
            </w:r>
          </w:p>
        </w:tc>
      </w:tr>
      <w:tr w:rsidR="00717A09" w:rsidRPr="0050432E" w14:paraId="7767AF41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19333617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CAEDE0E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8D355B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04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E8D267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7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808EE1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25.667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9A363F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0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C3ED2C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128B9D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46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26D502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4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6A7EDA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35546E9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4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98E1C4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68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BE0B6FF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6D94C98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7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95C5C15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74544A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2.950 </w:t>
            </w:r>
          </w:p>
        </w:tc>
      </w:tr>
      <w:tr w:rsidR="00717A09" w:rsidRPr="0050432E" w14:paraId="07739B7B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2DFBCBFD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FCD6A66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485E28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258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F50102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1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D88DAC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12.833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63E9F2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9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B6C42F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35175C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09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720967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1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839CD4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7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C8488B6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9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37D943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7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3ACFE7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EAB034E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9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1AAACA3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BADD93B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6F8F08BA" w14:textId="77777777" w:rsidTr="00717A09">
        <w:trPr>
          <w:trHeight w:val="612"/>
        </w:trPr>
        <w:tc>
          <w:tcPr>
            <w:tcW w:w="382" w:type="pct"/>
            <w:shd w:val="clear" w:color="auto" w:fill="auto"/>
            <w:vAlign w:val="center"/>
            <w:hideMark/>
          </w:tcPr>
          <w:p w14:paraId="6DC176A2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F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1F10848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6E573A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354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B92064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2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C070E4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1.0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5BBC71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FD246A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0EE3BF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75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7EE911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6.0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5BFFA7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91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0F826B5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8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AF1BD2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59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6F355DD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031FC6B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74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8AD5563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CB17980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153BD1CB" w14:textId="77777777" w:rsidTr="00717A09">
        <w:trPr>
          <w:trHeight w:val="612"/>
        </w:trPr>
        <w:tc>
          <w:tcPr>
            <w:tcW w:w="382" w:type="pct"/>
            <w:shd w:val="clear" w:color="auto" w:fill="auto"/>
            <w:vAlign w:val="center"/>
            <w:hideMark/>
          </w:tcPr>
          <w:p w14:paraId="2EDD7083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Y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0320EE3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24A652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392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B17A95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0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5C93BF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00.0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40E2AC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8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E8BE90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877E8E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85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B2E5ED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9.4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CFA8E5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1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33481A4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05E5428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DCF6BBA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964BFAC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91A0220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5D05AE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500 </w:t>
            </w:r>
          </w:p>
        </w:tc>
      </w:tr>
      <w:tr w:rsidR="00717A09" w:rsidRPr="0050432E" w14:paraId="4030578F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27B9F48F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3E7CE58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1DF749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528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488E0E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6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229F20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1.367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E3637F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10E585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E5F2E3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06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47CA11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6.2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C3CB02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3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F3F400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88847A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7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F3195ED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C519126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03A0F6F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E6EEABE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43CA63F6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0E383B76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Z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E4DD338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9CBA7C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93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4EFEC2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6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342BDB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01.0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27464B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6481DB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2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7A8C48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14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088612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.1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B042DD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8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A60A4E4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6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8A2B9C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86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5BE30A2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8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C5C7DCF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3534890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D139867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35EF072B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5DF40871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Z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5F4D29B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57F08E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57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584C3F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5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15F540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98.5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1270381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0BE54F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0CF41C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30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A1A6CC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7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2CB96D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3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767CE52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462C315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9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BE2C54F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5B848E1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9D0D022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9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ACD6D82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114BF30D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56095655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F41F1A4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32DBD5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865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CC5E54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6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EFAE9C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57.333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AE76E9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B8A043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3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8CFE99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65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B4180F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6.2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AFCD97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8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12FBFB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9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FDA915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7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F06A9D9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1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DAEB6BF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35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2A59578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563D0BE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0EFBEEE4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10360DA7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F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4B6679C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3FAA41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992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1757AA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6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2EFBF1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21.667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282044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0EB29D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8B0848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63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6D91911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6.7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1A37BD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7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7D2B8B4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2.9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A04A3D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7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F0D34E9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31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8B39A0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335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D28A7AD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BB58D56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76DEC680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46998EDC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G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C0A5EA0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DCBD6E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385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FFF55F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8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1910771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90.0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3D774C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BA80AE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6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8B614A1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13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C425BD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8.4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8CA7B3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920 </w:t>
            </w:r>
          </w:p>
        </w:tc>
        <w:tc>
          <w:tcPr>
            <w:tcW w:w="302" w:type="pct"/>
            <w:shd w:val="clear" w:color="000000" w:fill="FFFFFF"/>
            <w:noWrap/>
            <w:vAlign w:val="center"/>
            <w:hideMark/>
          </w:tcPr>
          <w:p w14:paraId="0AE679C0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6D98335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303" w:type="pct"/>
            <w:shd w:val="clear" w:color="000000" w:fill="FFFFFF"/>
            <w:noWrap/>
            <w:vAlign w:val="center"/>
            <w:hideMark/>
          </w:tcPr>
          <w:p w14:paraId="218B5488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7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936BBCC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000000" w:fill="FFFFFF"/>
            <w:noWrap/>
            <w:vAlign w:val="center"/>
            <w:hideMark/>
          </w:tcPr>
          <w:p w14:paraId="43CF6B82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0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75C315F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68907A33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42EF40B5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N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F923E29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D7B3731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224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B01283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965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670C8E1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FD74616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0A8BED7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4AE19E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01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6242D39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4E7C50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355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A7EE899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1AE18DD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5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EFCA39D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D1D82E5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0336242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24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E4D5A5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950 </w:t>
            </w:r>
          </w:p>
        </w:tc>
      </w:tr>
      <w:tr w:rsidR="00717A09" w:rsidRPr="0050432E" w14:paraId="10E5009D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47B0E193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S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7CAB1DF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1C6DBF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22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4F275E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1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4A184C6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36F4458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E9DC873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61FAD8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225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85023E1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57D257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96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D12041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733CE5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25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9805765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4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BA58B78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8E442E6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39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7E75642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717A09" w:rsidRPr="0050432E" w14:paraId="5991D8E6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2F1109FA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Y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BB87BA9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BD98FB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081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46ACDC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9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065EA0C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0D08727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ADDD73C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B96E88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00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7631A59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FF68EB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665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0CCE548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2.5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F84D1D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1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57351BD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413ACAE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1D47423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E785641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00 </w:t>
            </w:r>
          </w:p>
        </w:tc>
      </w:tr>
      <w:tr w:rsidR="00717A09" w:rsidRPr="0050432E" w14:paraId="7DC49219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2A1ECFED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J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B1B7031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CDCF84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55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42D7D4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43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02C03B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6.733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396F46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2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12B998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0AD455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74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249825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0.8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919B00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983ACE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B8CED04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8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86D76CA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A72F00A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66F5C23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11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92EA6D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225 </w:t>
            </w:r>
          </w:p>
        </w:tc>
      </w:tr>
      <w:tr w:rsidR="00717A09" w:rsidRPr="0050432E" w14:paraId="4AF9E67F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397CA922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G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E7147E7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FF2695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892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1C0B89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93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976BF0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6.1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B8BCD5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1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D51028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7DAEE5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76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4F6CF8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5.1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B84704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2D3D510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3A1CA63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0DE104E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2246018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88757CD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B404091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3.750 </w:t>
            </w:r>
          </w:p>
        </w:tc>
      </w:tr>
      <w:tr w:rsidR="00717A09" w:rsidRPr="0050432E" w14:paraId="7F3489C6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2A612246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S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B6CB2EA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4564D2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902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DDA94D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31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58C63A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2.633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5D8DBD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5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B75669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1EEB41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12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D80618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2.6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12B2DB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6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085E156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B224C8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86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DDE97EE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6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F776AFE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3504A8B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A48A02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750 </w:t>
            </w:r>
          </w:p>
        </w:tc>
      </w:tr>
      <w:tr w:rsidR="00717A09" w:rsidRPr="0050432E" w14:paraId="0AD97F99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2DB02BFF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S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A94A1EA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2D9618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03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87EB2E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66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FA16F3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4.30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F33F55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75796B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63EE13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16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55223C3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8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B32DF8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7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9B7441E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6BD2492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5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1309749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0287F5E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CAB2DAA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03978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2.850 </w:t>
            </w:r>
          </w:p>
        </w:tc>
      </w:tr>
      <w:tr w:rsidR="00717A09" w:rsidRPr="0050432E" w14:paraId="04CCD9F0" w14:textId="77777777" w:rsidTr="00717A09">
        <w:trPr>
          <w:trHeight w:val="306"/>
        </w:trPr>
        <w:tc>
          <w:tcPr>
            <w:tcW w:w="382" w:type="pct"/>
            <w:shd w:val="clear" w:color="auto" w:fill="auto"/>
            <w:vAlign w:val="center"/>
            <w:hideMark/>
          </w:tcPr>
          <w:p w14:paraId="1A6E199D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CD95FEC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2342B7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818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67401C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2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B759DDD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67.950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A360E4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5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6CFE39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5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05BBBA0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055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A39CEC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2.15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6BF7AF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75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ADD5689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84D827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34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092C7A8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4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A0222E5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F015AC5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2042A0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500 </w:t>
            </w:r>
          </w:p>
        </w:tc>
      </w:tr>
      <w:tr w:rsidR="00717A09" w:rsidRPr="0050432E" w14:paraId="06E62E3F" w14:textId="77777777" w:rsidTr="00717A09">
        <w:trPr>
          <w:trHeight w:val="612"/>
        </w:trPr>
        <w:tc>
          <w:tcPr>
            <w:tcW w:w="382" w:type="pct"/>
            <w:shd w:val="clear" w:color="auto" w:fill="auto"/>
            <w:vAlign w:val="center"/>
            <w:hideMark/>
          </w:tcPr>
          <w:p w14:paraId="1ADC884C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9659138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41E80F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259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14603B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43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609F6C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99.467 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4CDB9A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8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A917C55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A5BBD7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57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C807058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.70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662D24F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1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82B0195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4E885A7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75C06F2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083635B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B87740C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67BCFF7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.050 </w:t>
            </w:r>
          </w:p>
        </w:tc>
      </w:tr>
      <w:tr w:rsidR="00717A09" w:rsidRPr="0050432E" w14:paraId="48A276A2" w14:textId="77777777" w:rsidTr="00717A09">
        <w:trPr>
          <w:trHeight w:val="306"/>
        </w:trPr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00614" w14:textId="77777777" w:rsidR="00844F43" w:rsidRPr="00717A09" w:rsidRDefault="00844F43" w:rsidP="00844F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18A3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D51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388 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851B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967 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4E06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28.300 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27A1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93 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111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7 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BC1C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767 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3159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133 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FF7E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57 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6EA5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A308" w14:textId="77777777" w:rsidR="00844F43" w:rsidRPr="00717A09" w:rsidRDefault="00844F43" w:rsidP="00844F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43BE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35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C80F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C0D7" w14:textId="77777777" w:rsidR="00844F43" w:rsidRPr="00717A09" w:rsidRDefault="00844F43" w:rsidP="00844F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C654" w14:textId="77777777" w:rsidR="00844F43" w:rsidRPr="00717A09" w:rsidRDefault="00844F43" w:rsidP="00844F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7A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10 </w:t>
            </w:r>
          </w:p>
        </w:tc>
      </w:tr>
    </w:tbl>
    <w:p w14:paraId="6FDF6957" w14:textId="77777777" w:rsidR="00844F43" w:rsidRDefault="00844F43"/>
    <w:sectPr w:rsidR="00844F43" w:rsidSect="00844F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7CEC6F" w14:textId="77777777" w:rsidR="00B72E98" w:rsidRDefault="00B72E98" w:rsidP="00844F43">
      <w:r>
        <w:separator/>
      </w:r>
    </w:p>
  </w:endnote>
  <w:endnote w:type="continuationSeparator" w:id="0">
    <w:p w14:paraId="5A9973E5" w14:textId="77777777" w:rsidR="00B72E98" w:rsidRDefault="00B72E98" w:rsidP="00844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C46D17" w14:textId="77777777" w:rsidR="00B72E98" w:rsidRDefault="00B72E98" w:rsidP="00844F43">
      <w:r>
        <w:separator/>
      </w:r>
    </w:p>
  </w:footnote>
  <w:footnote w:type="continuationSeparator" w:id="0">
    <w:p w14:paraId="0B9610E0" w14:textId="77777777" w:rsidR="00B72E98" w:rsidRDefault="00B72E98" w:rsidP="00844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6AA"/>
    <w:rsid w:val="00360AD4"/>
    <w:rsid w:val="00362D8D"/>
    <w:rsid w:val="004116AA"/>
    <w:rsid w:val="0050432E"/>
    <w:rsid w:val="00717A09"/>
    <w:rsid w:val="00797351"/>
    <w:rsid w:val="00844F43"/>
    <w:rsid w:val="00B13CA3"/>
    <w:rsid w:val="00B72E98"/>
    <w:rsid w:val="00BD6450"/>
    <w:rsid w:val="00D33E81"/>
    <w:rsid w:val="00DC3314"/>
    <w:rsid w:val="00E3225B"/>
    <w:rsid w:val="00EA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DB0D3"/>
  <w15:chartTrackingRefBased/>
  <w15:docId w15:val="{B2A937CB-E7E9-4DD8-8813-00B67A8C5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4F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4F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4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4F4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44F43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844F43"/>
    <w:rPr>
      <w:color w:val="800080"/>
      <w:u w:val="single"/>
    </w:rPr>
  </w:style>
  <w:style w:type="paragraph" w:customStyle="1" w:styleId="msonormal0">
    <w:name w:val="msonormal"/>
    <w:basedOn w:val="a"/>
    <w:rsid w:val="00844F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844F4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844F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844F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844F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844F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844F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844F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844F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Cs w:val="21"/>
      <w14:ligatures w14:val="none"/>
    </w:rPr>
  </w:style>
  <w:style w:type="paragraph" w:customStyle="1" w:styleId="xl74">
    <w:name w:val="xl74"/>
    <w:basedOn w:val="a"/>
    <w:rsid w:val="00844F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844F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a"/>
    <w:rsid w:val="00844F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a"/>
    <w:rsid w:val="00844F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a"/>
    <w:rsid w:val="00844F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a"/>
    <w:rsid w:val="00844F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4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752</Words>
  <Characters>4291</Characters>
  <Application>Microsoft Office Word</Application>
  <DocSecurity>0</DocSecurity>
  <Lines>35</Lines>
  <Paragraphs>10</Paragraphs>
  <ScaleCrop>false</ScaleCrop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军 刘</dc:creator>
  <cp:keywords/>
  <dc:description/>
  <cp:lastModifiedBy>雄军 刘</cp:lastModifiedBy>
  <cp:revision>7</cp:revision>
  <dcterms:created xsi:type="dcterms:W3CDTF">2024-06-28T01:41:00Z</dcterms:created>
  <dcterms:modified xsi:type="dcterms:W3CDTF">2024-06-28T02:20:00Z</dcterms:modified>
</cp:coreProperties>
</file>